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DCB5C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bCs/>
          <w:sz w:val="24"/>
          <w:szCs w:val="24"/>
        </w:rPr>
      </w:pPr>
    </w:p>
    <w:p w14:paraId="7BAFCD16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bCs/>
          <w:sz w:val="24"/>
          <w:szCs w:val="24"/>
        </w:rPr>
      </w:pPr>
    </w:p>
    <w:p w14:paraId="33391D0D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bCs/>
          <w:sz w:val="24"/>
          <w:szCs w:val="24"/>
        </w:rPr>
      </w:pPr>
    </w:p>
    <w:p w14:paraId="2519FD5C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bCs/>
          <w:sz w:val="24"/>
          <w:szCs w:val="24"/>
        </w:rPr>
      </w:pPr>
    </w:p>
    <w:p w14:paraId="79B13455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bCs/>
          <w:sz w:val="24"/>
          <w:szCs w:val="24"/>
        </w:rPr>
      </w:pPr>
    </w:p>
    <w:p w14:paraId="6E349472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bCs/>
          <w:sz w:val="24"/>
          <w:szCs w:val="24"/>
        </w:rPr>
      </w:pPr>
    </w:p>
    <w:p w14:paraId="5DDDF62B" w14:textId="1E318E80" w:rsidR="006615EB" w:rsidRP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6615EB">
        <w:rPr>
          <w:rFonts w:cstheme="minorHAnsi"/>
          <w:b/>
          <w:bCs/>
          <w:sz w:val="24"/>
          <w:szCs w:val="24"/>
        </w:rPr>
        <w:t>Supplemental</w:t>
      </w:r>
    </w:p>
    <w:p w14:paraId="2739A724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</w:p>
    <w:p w14:paraId="69CDC98C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</w:p>
    <w:p w14:paraId="16B9E5EA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</w:p>
    <w:p w14:paraId="74B6049E" w14:textId="77777777" w:rsidR="006615EB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</w:p>
    <w:p w14:paraId="05DC0D99" w14:textId="77777777" w:rsidR="006615EB" w:rsidRPr="00CF3701" w:rsidRDefault="006615EB" w:rsidP="006615EB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</w:p>
    <w:p w14:paraId="003F7748" w14:textId="77777777" w:rsidR="00EB4342" w:rsidRPr="00CF3701" w:rsidRDefault="00EB4342" w:rsidP="00EB4342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An </w:t>
      </w:r>
      <w:r w:rsidRPr="00CF3701">
        <w:rPr>
          <w:rFonts w:cstheme="minorHAnsi"/>
          <w:b/>
          <w:sz w:val="24"/>
          <w:szCs w:val="24"/>
          <w:lang w:val="en-US"/>
        </w:rPr>
        <w:t xml:space="preserve">Antibiotic Stewardship Initiative focused on </w:t>
      </w:r>
      <w:r>
        <w:rPr>
          <w:rFonts w:cstheme="minorHAnsi"/>
          <w:b/>
          <w:sz w:val="24"/>
          <w:szCs w:val="24"/>
          <w:lang w:val="en-US"/>
        </w:rPr>
        <w:t>Community-Acquired Bacterial Pneumonia</w:t>
      </w:r>
      <w:r w:rsidRPr="00CF3701">
        <w:rPr>
          <w:rFonts w:cstheme="minorHAnsi"/>
          <w:b/>
          <w:sz w:val="24"/>
          <w:szCs w:val="24"/>
          <w:lang w:val="en-US"/>
        </w:rPr>
        <w:t xml:space="preserve"> </w:t>
      </w:r>
      <w:r>
        <w:rPr>
          <w:rFonts w:cstheme="minorHAnsi"/>
          <w:b/>
          <w:sz w:val="24"/>
          <w:szCs w:val="24"/>
          <w:lang w:val="en-US"/>
        </w:rPr>
        <w:t xml:space="preserve">(CABP) </w:t>
      </w:r>
      <w:r w:rsidRPr="00CF3701">
        <w:rPr>
          <w:rFonts w:cstheme="minorHAnsi"/>
          <w:b/>
          <w:sz w:val="24"/>
          <w:szCs w:val="24"/>
          <w:lang w:val="en-US"/>
        </w:rPr>
        <w:t xml:space="preserve">in Outpatient </w:t>
      </w:r>
      <w:r>
        <w:rPr>
          <w:rFonts w:cstheme="minorHAnsi"/>
          <w:b/>
          <w:sz w:val="24"/>
          <w:szCs w:val="24"/>
          <w:lang w:val="en-US"/>
        </w:rPr>
        <w:t>C</w:t>
      </w:r>
      <w:r w:rsidRPr="00CF3701">
        <w:rPr>
          <w:rFonts w:cstheme="minorHAnsi"/>
          <w:b/>
          <w:sz w:val="24"/>
          <w:szCs w:val="24"/>
          <w:lang w:val="en-US"/>
        </w:rPr>
        <w:t xml:space="preserve">linics and Urgent Care </w:t>
      </w:r>
      <w:r>
        <w:rPr>
          <w:rFonts w:cstheme="minorHAnsi"/>
          <w:b/>
          <w:sz w:val="24"/>
          <w:szCs w:val="24"/>
          <w:lang w:val="en-US"/>
        </w:rPr>
        <w:t>C</w:t>
      </w:r>
      <w:r w:rsidRPr="00CF3701">
        <w:rPr>
          <w:rFonts w:cstheme="minorHAnsi"/>
          <w:b/>
          <w:sz w:val="24"/>
          <w:szCs w:val="24"/>
          <w:lang w:val="en-US"/>
        </w:rPr>
        <w:t xml:space="preserve">enters: A 2023-2024 </w:t>
      </w:r>
      <w:r>
        <w:rPr>
          <w:rFonts w:cstheme="minorHAnsi"/>
          <w:b/>
          <w:sz w:val="24"/>
          <w:szCs w:val="24"/>
          <w:lang w:val="en-US"/>
        </w:rPr>
        <w:t>C</w:t>
      </w:r>
      <w:r w:rsidRPr="00CF3701">
        <w:rPr>
          <w:rFonts w:cstheme="minorHAnsi"/>
          <w:b/>
          <w:sz w:val="24"/>
          <w:szCs w:val="24"/>
          <w:lang w:val="en-US"/>
        </w:rPr>
        <w:t xml:space="preserve">ommunity </w:t>
      </w:r>
      <w:r>
        <w:rPr>
          <w:rFonts w:cstheme="minorHAnsi"/>
          <w:b/>
          <w:sz w:val="24"/>
          <w:szCs w:val="24"/>
          <w:lang w:val="en-US"/>
        </w:rPr>
        <w:t>Health System E</w:t>
      </w:r>
      <w:r w:rsidRPr="00CF3701">
        <w:rPr>
          <w:rFonts w:cstheme="minorHAnsi"/>
          <w:b/>
          <w:sz w:val="24"/>
          <w:szCs w:val="24"/>
          <w:lang w:val="en-US"/>
        </w:rPr>
        <w:t>xperience</w:t>
      </w:r>
    </w:p>
    <w:p w14:paraId="1DCFA959" w14:textId="77777777" w:rsidR="00EB4342" w:rsidRPr="00CF3701" w:rsidRDefault="00EB4342" w:rsidP="00EB4342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cstheme="minorHAnsi"/>
          <w:sz w:val="24"/>
          <w:szCs w:val="24"/>
          <w:lang w:val="en-US"/>
        </w:rPr>
      </w:pPr>
    </w:p>
    <w:p w14:paraId="42A08AE8" w14:textId="77777777" w:rsidR="00EB4342" w:rsidRPr="00CF3701" w:rsidRDefault="00EB4342" w:rsidP="00EB4342">
      <w:pPr>
        <w:spacing w:after="0" w:line="360" w:lineRule="auto"/>
        <w:contextualSpacing/>
        <w:jc w:val="center"/>
        <w:rPr>
          <w:rFonts w:cstheme="minorHAnsi"/>
          <w:sz w:val="24"/>
          <w:szCs w:val="24"/>
        </w:rPr>
      </w:pPr>
      <w:r w:rsidRPr="00CF3701">
        <w:rPr>
          <w:rFonts w:cstheme="minorHAnsi"/>
          <w:sz w:val="24"/>
          <w:szCs w:val="24"/>
        </w:rPr>
        <w:t>Tomefa E. Asempa</w:t>
      </w:r>
      <w:r w:rsidRPr="00CF3701">
        <w:rPr>
          <w:rFonts w:cstheme="minorHAnsi"/>
          <w:sz w:val="24"/>
          <w:szCs w:val="24"/>
          <w:vertAlign w:val="superscript"/>
        </w:rPr>
        <w:t>1</w:t>
      </w:r>
      <w:r w:rsidRPr="00CF3701">
        <w:rPr>
          <w:rFonts w:cstheme="minorHAnsi"/>
          <w:sz w:val="24"/>
          <w:szCs w:val="24"/>
        </w:rPr>
        <w:t>, Tyler Ackley</w:t>
      </w:r>
      <w:r w:rsidRPr="00CF3701">
        <w:rPr>
          <w:rFonts w:cstheme="minorHAnsi"/>
          <w:sz w:val="24"/>
          <w:szCs w:val="24"/>
          <w:vertAlign w:val="superscript"/>
        </w:rPr>
        <w:t>2</w:t>
      </w:r>
      <w:r w:rsidRPr="00CF3701">
        <w:rPr>
          <w:rFonts w:cstheme="minorHAnsi"/>
          <w:sz w:val="24"/>
          <w:szCs w:val="24"/>
        </w:rPr>
        <w:t>, Kristin E. Linder</w:t>
      </w:r>
      <w:r w:rsidRPr="00CF3701">
        <w:rPr>
          <w:rFonts w:cstheme="minorHAnsi"/>
          <w:sz w:val="24"/>
          <w:szCs w:val="24"/>
          <w:vertAlign w:val="superscript"/>
        </w:rPr>
        <w:t>2</w:t>
      </w:r>
      <w:r w:rsidRPr="00CF3701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Cara D. Riddle</w:t>
      </w:r>
      <w:r w:rsidRPr="00CC0D0F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>, Eric Walsh</w:t>
      </w:r>
      <w:r w:rsidRPr="00B11D67"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 xml:space="preserve">, </w:t>
      </w:r>
      <w:r w:rsidRPr="00CF3701">
        <w:rPr>
          <w:rFonts w:cstheme="minorHAnsi"/>
          <w:sz w:val="24"/>
          <w:szCs w:val="24"/>
        </w:rPr>
        <w:t>David P. Nicolau</w:t>
      </w:r>
      <w:r>
        <w:rPr>
          <w:rFonts w:cstheme="minorHAnsi"/>
          <w:sz w:val="24"/>
          <w:szCs w:val="24"/>
          <w:vertAlign w:val="superscript"/>
        </w:rPr>
        <w:t>1,5</w:t>
      </w:r>
    </w:p>
    <w:p w14:paraId="23FDCAC3" w14:textId="77777777" w:rsidR="00EB4342" w:rsidRPr="00CF3701" w:rsidRDefault="00EB4342" w:rsidP="00EB4342">
      <w:pPr>
        <w:spacing w:after="0" w:line="360" w:lineRule="auto"/>
        <w:contextualSpacing/>
        <w:jc w:val="center"/>
        <w:rPr>
          <w:rFonts w:cstheme="minorHAnsi"/>
          <w:sz w:val="24"/>
          <w:szCs w:val="24"/>
        </w:rPr>
      </w:pPr>
      <w:r w:rsidRPr="00CF3701">
        <w:rPr>
          <w:rFonts w:cstheme="minorHAnsi"/>
          <w:sz w:val="24"/>
          <w:szCs w:val="24"/>
          <w:vertAlign w:val="superscript"/>
        </w:rPr>
        <w:t>1</w:t>
      </w:r>
      <w:r w:rsidRPr="00CF3701">
        <w:rPr>
          <w:rFonts w:cstheme="minorHAnsi"/>
          <w:sz w:val="24"/>
          <w:szCs w:val="24"/>
        </w:rPr>
        <w:t>Center for Anti-Infective Research and Development, Hartford Hospital, Hartford, CT</w:t>
      </w:r>
      <w:r>
        <w:rPr>
          <w:rFonts w:cstheme="minorHAnsi"/>
          <w:sz w:val="24"/>
          <w:szCs w:val="24"/>
        </w:rPr>
        <w:t xml:space="preserve">, </w:t>
      </w:r>
      <w:proofErr w:type="gramStart"/>
      <w:r>
        <w:rPr>
          <w:rFonts w:cstheme="minorHAnsi"/>
          <w:sz w:val="24"/>
          <w:szCs w:val="24"/>
        </w:rPr>
        <w:t>USA</w:t>
      </w:r>
      <w:r w:rsidRPr="00CF3701">
        <w:rPr>
          <w:rFonts w:cstheme="minorHAnsi"/>
          <w:sz w:val="24"/>
          <w:szCs w:val="24"/>
        </w:rPr>
        <w:t>;</w:t>
      </w:r>
      <w:proofErr w:type="gramEnd"/>
    </w:p>
    <w:p w14:paraId="5A586491" w14:textId="77777777" w:rsidR="00EB4342" w:rsidRPr="00CC0D0F" w:rsidRDefault="00EB4342" w:rsidP="00EB4342">
      <w:pPr>
        <w:spacing w:line="360" w:lineRule="auto"/>
        <w:contextualSpacing/>
        <w:jc w:val="center"/>
        <w:rPr>
          <w:rFonts w:cstheme="minorHAnsi"/>
          <w:sz w:val="24"/>
          <w:szCs w:val="24"/>
        </w:rPr>
      </w:pPr>
      <w:r w:rsidRPr="00CF3701">
        <w:rPr>
          <w:rFonts w:cstheme="minorHAnsi"/>
          <w:sz w:val="24"/>
          <w:szCs w:val="24"/>
          <w:vertAlign w:val="superscript"/>
        </w:rPr>
        <w:t>2</w:t>
      </w:r>
      <w:r w:rsidRPr="00CF3701">
        <w:rPr>
          <w:rFonts w:cstheme="minorHAnsi"/>
          <w:sz w:val="24"/>
          <w:szCs w:val="24"/>
        </w:rPr>
        <w:t>Pharmacy Department, Hartford Hospital, Hartford, CT, USA</w:t>
      </w:r>
      <w:r>
        <w:rPr>
          <w:rFonts w:cstheme="minorHAnsi"/>
          <w:sz w:val="24"/>
          <w:szCs w:val="24"/>
        </w:rPr>
        <w:t xml:space="preserve">; </w:t>
      </w:r>
      <w:r w:rsidRPr="00E76516">
        <w:rPr>
          <w:rFonts w:cstheme="minorHAnsi"/>
          <w:sz w:val="24"/>
          <w:szCs w:val="24"/>
          <w:vertAlign w:val="superscript"/>
        </w:rPr>
        <w:t>3</w:t>
      </w:r>
      <w:r w:rsidRPr="00596BBF">
        <w:rPr>
          <w:rFonts w:cstheme="minorHAnsi"/>
          <w:sz w:val="24"/>
          <w:szCs w:val="24"/>
          <w:lang w:val="en-US"/>
        </w:rPr>
        <w:t>Hartford Healthcare Medical Group</w:t>
      </w:r>
      <w:r w:rsidRPr="00CF3701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Farmington</w:t>
      </w:r>
      <w:r w:rsidRPr="00CF3701">
        <w:rPr>
          <w:rFonts w:cstheme="minorHAnsi"/>
          <w:sz w:val="24"/>
          <w:szCs w:val="24"/>
        </w:rPr>
        <w:t>, CT</w:t>
      </w:r>
      <w:r>
        <w:rPr>
          <w:rFonts w:cstheme="minorHAnsi"/>
          <w:sz w:val="24"/>
          <w:szCs w:val="24"/>
        </w:rPr>
        <w:t xml:space="preserve">, USA; </w:t>
      </w:r>
      <w:r w:rsidRPr="00E76516"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 xml:space="preserve">GoHealth Urgent Care, </w:t>
      </w:r>
      <w:r w:rsidRPr="00CF3701">
        <w:rPr>
          <w:rFonts w:cstheme="minorHAnsi"/>
          <w:sz w:val="24"/>
          <w:szCs w:val="24"/>
        </w:rPr>
        <w:t>CT</w:t>
      </w:r>
      <w:r>
        <w:rPr>
          <w:rFonts w:cstheme="minorHAnsi"/>
          <w:sz w:val="24"/>
          <w:szCs w:val="24"/>
        </w:rPr>
        <w:t>, USA</w:t>
      </w:r>
      <w:r w:rsidRPr="00CF3701">
        <w:rPr>
          <w:rFonts w:cstheme="minorHAnsi"/>
          <w:sz w:val="24"/>
          <w:szCs w:val="24"/>
        </w:rPr>
        <w:t>;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Cs/>
          <w:iCs/>
          <w:sz w:val="24"/>
          <w:szCs w:val="24"/>
          <w:vertAlign w:val="superscript"/>
        </w:rPr>
        <w:t>5</w:t>
      </w:r>
      <w:r w:rsidRPr="00017B1A">
        <w:rPr>
          <w:rFonts w:cstheme="minorHAnsi"/>
          <w:bCs/>
          <w:iCs/>
          <w:sz w:val="24"/>
          <w:szCs w:val="24"/>
        </w:rPr>
        <w:t>Division of Infectious Diseases, Hartford Hospital, Hartford, CT</w:t>
      </w:r>
      <w:r>
        <w:rPr>
          <w:rFonts w:cstheme="minorHAnsi"/>
          <w:bCs/>
          <w:iCs/>
          <w:sz w:val="24"/>
          <w:szCs w:val="24"/>
        </w:rPr>
        <w:t>, USA</w:t>
      </w:r>
    </w:p>
    <w:p w14:paraId="71042608" w14:textId="77777777" w:rsidR="006615EB" w:rsidRDefault="006615EB" w:rsidP="006615EB">
      <w:pPr>
        <w:spacing w:line="360" w:lineRule="auto"/>
        <w:contextualSpacing/>
        <w:rPr>
          <w:rFonts w:cstheme="minorHAnsi"/>
          <w:b/>
          <w:sz w:val="24"/>
          <w:szCs w:val="24"/>
        </w:rPr>
      </w:pPr>
    </w:p>
    <w:p w14:paraId="2F18582C" w14:textId="77777777" w:rsidR="006615EB" w:rsidRDefault="006615EB" w:rsidP="006615EB">
      <w:pPr>
        <w:spacing w:line="360" w:lineRule="auto"/>
        <w:contextualSpacing/>
        <w:rPr>
          <w:rFonts w:cstheme="minorHAnsi"/>
          <w:b/>
          <w:sz w:val="24"/>
          <w:szCs w:val="24"/>
        </w:rPr>
      </w:pPr>
    </w:p>
    <w:p w14:paraId="6C79D374" w14:textId="77777777" w:rsidR="006615EB" w:rsidRDefault="006615EB" w:rsidP="006615EB">
      <w:pPr>
        <w:spacing w:line="360" w:lineRule="auto"/>
        <w:contextualSpacing/>
        <w:rPr>
          <w:rFonts w:cstheme="minorHAnsi"/>
          <w:b/>
          <w:sz w:val="24"/>
          <w:szCs w:val="24"/>
        </w:rPr>
      </w:pPr>
    </w:p>
    <w:p w14:paraId="2AD08C9E" w14:textId="77777777" w:rsidR="006615EB" w:rsidRDefault="006615EB" w:rsidP="006615EB">
      <w:pPr>
        <w:spacing w:line="360" w:lineRule="auto"/>
        <w:contextualSpacing/>
        <w:rPr>
          <w:rFonts w:cstheme="minorHAnsi"/>
          <w:b/>
          <w:sz w:val="24"/>
          <w:szCs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6C5C79E2" w14:textId="77777777" w:rsidR="006615EB" w:rsidRDefault="006615EB" w:rsidP="006615EB">
      <w:pPr>
        <w:spacing w:line="360" w:lineRule="auto"/>
        <w:contextualSpacing/>
        <w:rPr>
          <w:rFonts w:cstheme="minorHAnsi"/>
          <w:b/>
          <w:sz w:val="24"/>
          <w:szCs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0F0D8FB1" w14:textId="77777777" w:rsidR="006615EB" w:rsidRDefault="006615EB" w:rsidP="006615EB">
      <w:pPr>
        <w:spacing w:line="360" w:lineRule="auto"/>
        <w:contextualSpacing/>
        <w:rPr>
          <w:rFonts w:cstheme="minorHAnsi"/>
          <w:b/>
          <w:sz w:val="24"/>
          <w:szCs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1416717F" w14:textId="77777777" w:rsidR="00AC20A2" w:rsidRDefault="00AC20A2">
      <w:pPr>
        <w:rPr>
          <w:rFonts w:cstheme="minorHAnsi"/>
          <w:b/>
          <w:color w:val="333333"/>
          <w:sz w:val="24"/>
          <w:szCs w:val="24"/>
          <w:shd w:val="clear" w:color="auto" w:fill="FFFFFF"/>
        </w:rPr>
      </w:pPr>
      <w:r>
        <w:rPr>
          <w:rFonts w:cstheme="minorHAnsi"/>
          <w:b/>
          <w:color w:val="333333"/>
          <w:sz w:val="24"/>
          <w:szCs w:val="24"/>
          <w:shd w:val="clear" w:color="auto" w:fill="FFFFFF"/>
        </w:rPr>
        <w:br w:type="page"/>
      </w:r>
    </w:p>
    <w:p w14:paraId="3C1255F4" w14:textId="2FC42D9B" w:rsidR="006615EB" w:rsidRDefault="006615EB" w:rsidP="006615EB">
      <w:pPr>
        <w:spacing w:line="240" w:lineRule="auto"/>
        <w:contextualSpacing/>
        <w:rPr>
          <w:rFonts w:cstheme="minorHAnsi"/>
          <w:bCs/>
          <w:color w:val="333333"/>
          <w:sz w:val="24"/>
          <w:szCs w:val="24"/>
          <w:shd w:val="clear" w:color="auto" w:fill="FFFFFF"/>
        </w:rPr>
      </w:pPr>
      <w:r w:rsidRPr="002865E9">
        <w:rPr>
          <w:rFonts w:cstheme="minorHAnsi"/>
          <w:b/>
          <w:color w:val="333333"/>
          <w:sz w:val="24"/>
          <w:szCs w:val="24"/>
          <w:shd w:val="clear" w:color="auto" w:fill="FFFFFF"/>
        </w:rPr>
        <w:lastRenderedPageBreak/>
        <w:t>Supplemental 1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. </w:t>
      </w:r>
      <w:r w:rsidRPr="003302B6">
        <w:rPr>
          <w:rFonts w:cstheme="minorHAnsi"/>
          <w:bCs/>
          <w:color w:val="333333"/>
          <w:sz w:val="24"/>
          <w:szCs w:val="24"/>
          <w:shd w:val="clear" w:color="auto" w:fill="FFFFFF"/>
        </w:rPr>
        <w:t>Guideline concordant t</w:t>
      </w:r>
      <w:r w:rsidR="002865E9"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herapies 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used to build order set based on </w:t>
      </w:r>
      <w:r w:rsidRPr="003302B6"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2019 IDSA/ATS 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  <w:lang w:val="en-US"/>
        </w:rPr>
        <w:t xml:space="preserve">CAP </w:t>
      </w:r>
      <w:r w:rsidRPr="003302B6">
        <w:rPr>
          <w:rFonts w:cstheme="minorHAnsi"/>
          <w:bCs/>
          <w:color w:val="333333"/>
          <w:sz w:val="24"/>
          <w:szCs w:val="24"/>
          <w:shd w:val="clear" w:color="auto" w:fill="FFFFFF"/>
        </w:rPr>
        <w:t>Guidelines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 and local antibiogram</w:t>
      </w:r>
    </w:p>
    <w:p w14:paraId="7474DD54" w14:textId="77777777" w:rsidR="00371E79" w:rsidRDefault="00371E79" w:rsidP="006615EB">
      <w:pPr>
        <w:spacing w:line="240" w:lineRule="auto"/>
        <w:contextualSpacing/>
        <w:rPr>
          <w:rFonts w:cstheme="minorHAnsi"/>
          <w:b/>
          <w:sz w:val="24"/>
          <w:szCs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0137257B" w14:textId="1DAF6258" w:rsidR="006615EB" w:rsidRPr="006615EB" w:rsidRDefault="006615EB" w:rsidP="006615EB">
      <w:pPr>
        <w:spacing w:line="360" w:lineRule="auto"/>
        <w:contextualSpacing/>
        <w:rPr>
          <w:rFonts w:cstheme="minorHAnsi"/>
          <w:b/>
          <w:sz w:val="24"/>
          <w:szCs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rPr>
          <w:noProof/>
          <w14:ligatures w14:val="standardContextual"/>
        </w:rPr>
        <w:drawing>
          <wp:inline distT="0" distB="0" distL="0" distR="0" wp14:anchorId="40245C44" wp14:editId="2E194F47">
            <wp:extent cx="6120493" cy="7925908"/>
            <wp:effectExtent l="19050" t="19050" r="13970" b="18415"/>
            <wp:docPr id="390055254" name="Picture 1" descr="A close-up of a medical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055254" name="Picture 1" descr="A close-up of a medical inform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48468" cy="79621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964ADC" w14:textId="5AC0DBD7" w:rsidR="00371E79" w:rsidRDefault="00371E79" w:rsidP="00371E79">
      <w:pPr>
        <w:spacing w:line="240" w:lineRule="auto"/>
        <w:contextualSpacing/>
        <w:rPr>
          <w:rFonts w:cstheme="minorHAnsi"/>
          <w:bCs/>
          <w:color w:val="333333"/>
          <w:sz w:val="24"/>
          <w:szCs w:val="24"/>
          <w:shd w:val="clear" w:color="auto" w:fill="FFFFFF"/>
        </w:rPr>
      </w:pPr>
      <w:r w:rsidRPr="002865E9">
        <w:rPr>
          <w:rFonts w:cstheme="minorHAnsi"/>
          <w:b/>
          <w:color w:val="333333"/>
          <w:sz w:val="24"/>
          <w:szCs w:val="24"/>
          <w:shd w:val="clear" w:color="auto" w:fill="FFFFFF"/>
        </w:rPr>
        <w:lastRenderedPageBreak/>
        <w:t>Supplemental 2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. </w:t>
      </w:r>
      <w:r w:rsidR="00CC3DB9"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Community Acquired Bacterial Pneumonia (CABP) 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EHR Order set Panel </w:t>
      </w:r>
      <w:r w:rsidR="006772B8">
        <w:rPr>
          <w:rFonts w:cstheme="minorHAnsi"/>
          <w:bCs/>
          <w:color w:val="333333"/>
          <w:sz w:val="24"/>
          <w:szCs w:val="24"/>
          <w:shd w:val="clear" w:color="auto" w:fill="FFFFFF"/>
        </w:rPr>
        <w:t>Workflow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 (Tips and Tricks) circulated to all providers</w:t>
      </w:r>
      <w:r w:rsidR="00A73424"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 as part of awareness campaign</w:t>
      </w:r>
      <w:r w:rsidR="00CC3DB9">
        <w:rPr>
          <w:rFonts w:cstheme="minorHAnsi"/>
          <w:bCs/>
          <w:color w:val="333333"/>
          <w:sz w:val="24"/>
          <w:szCs w:val="24"/>
          <w:shd w:val="clear" w:color="auto" w:fill="FFFFFF"/>
        </w:rPr>
        <w:t>.</w:t>
      </w:r>
    </w:p>
    <w:p w14:paraId="36F42A43" w14:textId="77777777" w:rsidR="00BD5366" w:rsidRDefault="00BD5366" w:rsidP="00371E79">
      <w:pPr>
        <w:spacing w:line="240" w:lineRule="auto"/>
        <w:contextualSpacing/>
        <w:rPr>
          <w:rFonts w:cstheme="minorHAnsi"/>
          <w:bCs/>
          <w:color w:val="333333"/>
          <w:sz w:val="24"/>
          <w:szCs w:val="24"/>
          <w:shd w:val="clear" w:color="auto" w:fill="FFFFFF"/>
        </w:rPr>
      </w:pPr>
    </w:p>
    <w:p w14:paraId="4733F678" w14:textId="4C01B359" w:rsidR="006615EB" w:rsidRDefault="00BD5366" w:rsidP="00BD5366">
      <w:pPr>
        <w:spacing w:line="360" w:lineRule="auto"/>
        <w:ind w:right="-720"/>
        <w:contextualSpacing/>
        <w:rPr>
          <w:rFonts w:cstheme="minorHAnsi"/>
          <w:b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784A4541" wp14:editId="07490AC7">
            <wp:extent cx="5600700" cy="7772400"/>
            <wp:effectExtent l="0" t="0" r="0" b="0"/>
            <wp:docPr id="56594778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947781" name="Picture 1" descr="A screenshot of a computer scree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2911E" w14:textId="77777777" w:rsidR="00CC3DB9" w:rsidRDefault="00CC3DB9" w:rsidP="00CC3DB9">
      <w:pPr>
        <w:spacing w:line="360" w:lineRule="auto"/>
        <w:ind w:left="-720" w:right="-720"/>
        <w:contextualSpacing/>
        <w:rPr>
          <w:rFonts w:cstheme="minorHAnsi"/>
          <w:b/>
          <w:sz w:val="24"/>
          <w:szCs w:val="24"/>
        </w:rPr>
      </w:pPr>
    </w:p>
    <w:p w14:paraId="5E24EB5E" w14:textId="77777777" w:rsidR="00CC3DB9" w:rsidRDefault="00CC3DB9" w:rsidP="006615EB">
      <w:pPr>
        <w:spacing w:line="360" w:lineRule="auto"/>
        <w:contextualSpacing/>
        <w:rPr>
          <w:rFonts w:cstheme="minorHAnsi"/>
          <w:b/>
          <w:sz w:val="24"/>
          <w:szCs w:val="24"/>
        </w:rPr>
      </w:pPr>
    </w:p>
    <w:p w14:paraId="1142FCDD" w14:textId="0AE5714E" w:rsidR="008B3124" w:rsidRDefault="00BD5366" w:rsidP="006615EB">
      <w:pPr>
        <w:spacing w:line="360" w:lineRule="auto"/>
        <w:contextualSpacing/>
        <w:rPr>
          <w:rFonts w:cstheme="minorHAnsi"/>
          <w:b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1F3885A5" wp14:editId="0775F919">
            <wp:extent cx="5429250" cy="7562850"/>
            <wp:effectExtent l="0" t="0" r="0" b="0"/>
            <wp:docPr id="177228858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288589" name="Picture 1" descr="A screenshot of a comput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756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6DC5C" w14:textId="77777777" w:rsidR="00ED14F4" w:rsidRDefault="00ED14F4" w:rsidP="006615EB">
      <w:pPr>
        <w:spacing w:line="360" w:lineRule="auto"/>
        <w:contextualSpacing/>
        <w:rPr>
          <w:rFonts w:cstheme="minorHAnsi"/>
          <w:bCs/>
          <w:sz w:val="24"/>
          <w:szCs w:val="24"/>
        </w:rPr>
      </w:pPr>
    </w:p>
    <w:p w14:paraId="2C6DA30E" w14:textId="77777777" w:rsidR="00AC20A2" w:rsidRDefault="00AC20A2" w:rsidP="006615EB">
      <w:pPr>
        <w:spacing w:line="360" w:lineRule="auto"/>
        <w:contextualSpacing/>
        <w:rPr>
          <w:rFonts w:cstheme="minorHAnsi"/>
          <w:bCs/>
          <w:sz w:val="24"/>
          <w:szCs w:val="24"/>
        </w:rPr>
      </w:pPr>
    </w:p>
    <w:p w14:paraId="14DFBE56" w14:textId="77777777" w:rsidR="00AC20A2" w:rsidRDefault="00AC20A2" w:rsidP="006615EB">
      <w:pPr>
        <w:spacing w:line="360" w:lineRule="auto"/>
        <w:contextualSpacing/>
        <w:rPr>
          <w:rFonts w:cstheme="minorHAnsi"/>
          <w:bCs/>
          <w:sz w:val="24"/>
          <w:szCs w:val="24"/>
        </w:rPr>
      </w:pPr>
    </w:p>
    <w:p w14:paraId="17B50D79" w14:textId="2AD78732" w:rsidR="00AC20A2" w:rsidRDefault="00AC20A2" w:rsidP="006615EB">
      <w:pPr>
        <w:spacing w:line="360" w:lineRule="auto"/>
        <w:contextualSpacing/>
        <w:rPr>
          <w:rFonts w:cstheme="minorHAnsi"/>
          <w:bCs/>
          <w:sz w:val="24"/>
          <w:szCs w:val="24"/>
        </w:rPr>
      </w:pPr>
      <w:r w:rsidRPr="00531A33">
        <w:rPr>
          <w:rFonts w:cstheme="minorHAnsi"/>
          <w:b/>
          <w:sz w:val="24"/>
          <w:szCs w:val="24"/>
        </w:rPr>
        <w:lastRenderedPageBreak/>
        <w:t>Supplemental 3</w:t>
      </w:r>
      <w:r>
        <w:rPr>
          <w:rFonts w:cstheme="minorHAnsi"/>
          <w:bCs/>
          <w:sz w:val="24"/>
          <w:szCs w:val="24"/>
        </w:rPr>
        <w:t xml:space="preserve">. </w:t>
      </w:r>
      <w:r w:rsidR="00531A33" w:rsidRPr="00531A33">
        <w:rPr>
          <w:rFonts w:cstheme="minorHAnsi"/>
          <w:bCs/>
          <w:sz w:val="24"/>
          <w:szCs w:val="24"/>
        </w:rPr>
        <w:t> </w:t>
      </w:r>
      <w:r w:rsidR="00531A33">
        <w:rPr>
          <w:rFonts w:cstheme="minorHAnsi"/>
          <w:bCs/>
          <w:sz w:val="24"/>
          <w:szCs w:val="24"/>
        </w:rPr>
        <w:t xml:space="preserve">List of </w:t>
      </w:r>
      <w:r w:rsidR="00531A33" w:rsidRPr="00531A33">
        <w:rPr>
          <w:rFonts w:cstheme="minorHAnsi"/>
          <w:bCs/>
          <w:sz w:val="24"/>
          <w:szCs w:val="24"/>
        </w:rPr>
        <w:t>International Classification of Diseases (ICD)</w:t>
      </w:r>
      <w:r w:rsidR="00531A33">
        <w:rPr>
          <w:rFonts w:cstheme="minorHAnsi"/>
          <w:bCs/>
          <w:sz w:val="24"/>
          <w:szCs w:val="24"/>
        </w:rPr>
        <w:t>-10</w:t>
      </w:r>
      <w:r>
        <w:rPr>
          <w:rFonts w:cstheme="minorHAnsi"/>
          <w:bCs/>
          <w:sz w:val="24"/>
          <w:szCs w:val="24"/>
        </w:rPr>
        <w:t xml:space="preserve"> diagnosis code</w:t>
      </w:r>
      <w:r w:rsidR="00531A33">
        <w:rPr>
          <w:rFonts w:cstheme="minorHAnsi"/>
          <w:bCs/>
          <w:sz w:val="24"/>
          <w:szCs w:val="24"/>
        </w:rPr>
        <w:t xml:space="preserve">s that were categorized as </w:t>
      </w:r>
      <w:r w:rsidR="00531A33" w:rsidRPr="00531A33">
        <w:rPr>
          <w:rFonts w:cstheme="minorHAnsi"/>
          <w:bCs/>
          <w:sz w:val="24"/>
          <w:szCs w:val="24"/>
        </w:rPr>
        <w:t>Community-Acquired Bacterial Pneumonia</w:t>
      </w:r>
      <w:r w:rsidR="00531A33" w:rsidRPr="00531A33">
        <w:rPr>
          <w:rFonts w:cstheme="minorHAnsi"/>
          <w:bCs/>
          <w:sz w:val="24"/>
          <w:szCs w:val="24"/>
        </w:rPr>
        <w:t xml:space="preserve"> </w:t>
      </w:r>
      <w:r w:rsidR="00531A33">
        <w:rPr>
          <w:rFonts w:cstheme="minorHAnsi"/>
          <w:bCs/>
          <w:sz w:val="24"/>
          <w:szCs w:val="24"/>
        </w:rPr>
        <w:t>in the study</w:t>
      </w:r>
      <w:r>
        <w:rPr>
          <w:rFonts w:cstheme="minorHAnsi"/>
          <w:bCs/>
          <w:sz w:val="24"/>
          <w:szCs w:val="24"/>
        </w:rPr>
        <w:t xml:space="preserve"> </w:t>
      </w:r>
    </w:p>
    <w:p w14:paraId="635A367A" w14:textId="77777777" w:rsidR="00AC20A2" w:rsidRDefault="00AC20A2" w:rsidP="006615EB">
      <w:pPr>
        <w:spacing w:line="360" w:lineRule="auto"/>
        <w:contextualSpacing/>
        <w:rPr>
          <w:rFonts w:cstheme="minorHAnsi"/>
          <w:bCs/>
          <w:sz w:val="24"/>
          <w:szCs w:val="24"/>
        </w:rPr>
      </w:pPr>
    </w:p>
    <w:p w14:paraId="25425CCD" w14:textId="4AEAD627" w:rsidR="00AC20A2" w:rsidRPr="00531A33" w:rsidRDefault="00AC20A2" w:rsidP="00531A33">
      <w:r w:rsidRPr="00531A33">
        <w:t>A48.1:  Legionnaires' disease</w:t>
      </w:r>
    </w:p>
    <w:p w14:paraId="3F57838E" w14:textId="303EC4B8" w:rsidR="00AC20A2" w:rsidRPr="00531A33" w:rsidRDefault="00AC20A2" w:rsidP="00531A33">
      <w:r w:rsidRPr="00531A33">
        <w:t>A49.0: Staphylococcal infection, unspecified site</w:t>
      </w:r>
    </w:p>
    <w:p w14:paraId="61ED0407" w14:textId="6CE2CADB" w:rsidR="00AC20A2" w:rsidRPr="00531A33" w:rsidRDefault="00AC20A2" w:rsidP="00531A33">
      <w:r w:rsidRPr="00531A33">
        <w:t>A49.01: Methicillin susceptible Staphylococcus aureus infection, unspecified site</w:t>
      </w:r>
    </w:p>
    <w:p w14:paraId="12219B44" w14:textId="691EE792" w:rsidR="00AC20A2" w:rsidRPr="00531A33" w:rsidRDefault="00AC20A2" w:rsidP="00531A33">
      <w:r w:rsidRPr="00531A33">
        <w:t>A49.1: Streptococcal infection, unspecified site</w:t>
      </w:r>
    </w:p>
    <w:p w14:paraId="4FA91580" w14:textId="53B1BDD4" w:rsidR="00AC20A2" w:rsidRPr="00531A33" w:rsidRDefault="00AC20A2" w:rsidP="00531A33">
      <w:r w:rsidRPr="00531A33">
        <w:t>A49.3: Mycoplasma infection, unspecified site</w:t>
      </w:r>
    </w:p>
    <w:p w14:paraId="2468F767" w14:textId="0D5A7DCF" w:rsidR="000235B2" w:rsidRPr="00531A33" w:rsidRDefault="000235B2" w:rsidP="00531A33">
      <w:r w:rsidRPr="00531A33">
        <w:t>B95.0</w:t>
      </w:r>
      <w:r w:rsidR="00531A33" w:rsidRPr="00531A33">
        <w:t>:</w:t>
      </w:r>
      <w:r w:rsidRPr="00531A33">
        <w:t xml:space="preserve"> </w:t>
      </w:r>
      <w:r w:rsidRPr="00531A33">
        <w:t>Streptococcus, group A, as the cause of diseases classified elsewhere</w:t>
      </w:r>
    </w:p>
    <w:p w14:paraId="1D2EC9D5" w14:textId="5C7A29E1" w:rsidR="00AC20A2" w:rsidRPr="00531A33" w:rsidRDefault="000235B2" w:rsidP="00531A33">
      <w:r w:rsidRPr="00531A33">
        <w:t>B95.3</w:t>
      </w:r>
      <w:r w:rsidR="00531A33" w:rsidRPr="00531A33">
        <w:t>:</w:t>
      </w:r>
      <w:r w:rsidRPr="00531A33">
        <w:t xml:space="preserve"> </w:t>
      </w:r>
      <w:r w:rsidRPr="00531A33">
        <w:t>Streptococcus pneumoniae as the cause of diseases classified elsewhere</w:t>
      </w:r>
    </w:p>
    <w:p w14:paraId="37C2018A" w14:textId="4B5AB40E" w:rsidR="000235B2" w:rsidRPr="00531A33" w:rsidRDefault="000235B2" w:rsidP="00531A33">
      <w:r w:rsidRPr="00531A33">
        <w:t>B95.4</w:t>
      </w:r>
      <w:r w:rsidR="00531A33" w:rsidRPr="00531A33">
        <w:t>:</w:t>
      </w:r>
      <w:r w:rsidRPr="00531A33">
        <w:t xml:space="preserve"> </w:t>
      </w:r>
      <w:r w:rsidRPr="00531A33">
        <w:t>Other streptococcus as the cause of diseases classified elsewhere</w:t>
      </w:r>
    </w:p>
    <w:p w14:paraId="16872FEA" w14:textId="71BA4816" w:rsidR="000235B2" w:rsidRPr="00531A33" w:rsidRDefault="000235B2" w:rsidP="00531A33">
      <w:r w:rsidRPr="00531A33">
        <w:t>B95.5</w:t>
      </w:r>
      <w:r w:rsidR="00531A33" w:rsidRPr="00531A33">
        <w:t>:</w:t>
      </w:r>
      <w:r w:rsidRPr="00531A33">
        <w:t xml:space="preserve"> </w:t>
      </w:r>
      <w:r w:rsidRPr="00531A33">
        <w:t>Unspecified streptococcus as the cause of diseases classified elsewhere</w:t>
      </w:r>
    </w:p>
    <w:p w14:paraId="03700400" w14:textId="126C6D61" w:rsidR="000235B2" w:rsidRPr="00531A33" w:rsidRDefault="000235B2" w:rsidP="00531A33">
      <w:r w:rsidRPr="00531A33">
        <w:t>B96.0</w:t>
      </w:r>
      <w:r w:rsidR="00531A33" w:rsidRPr="00531A33">
        <w:t>:</w:t>
      </w:r>
      <w:r w:rsidRPr="00531A33">
        <w:t xml:space="preserve"> </w:t>
      </w:r>
      <w:r w:rsidRPr="00531A33">
        <w:t>Mycoplasma pneumoniae [M. pneumoniae] as the cause of diseases classified elsewhere</w:t>
      </w:r>
    </w:p>
    <w:p w14:paraId="05FDD1F9" w14:textId="64ACDF9A" w:rsidR="000235B2" w:rsidRPr="00531A33" w:rsidRDefault="000235B2" w:rsidP="00531A33">
      <w:r w:rsidRPr="00531A33">
        <w:t>B96.1</w:t>
      </w:r>
      <w:r w:rsidR="00531A33" w:rsidRPr="00531A33">
        <w:t>:</w:t>
      </w:r>
      <w:r w:rsidRPr="00531A33">
        <w:t xml:space="preserve"> </w:t>
      </w:r>
      <w:r w:rsidRPr="00531A33">
        <w:t>Klebsiella pneumoniae [K. pneumoniae] as the cause of diseases classified elsewhere</w:t>
      </w:r>
    </w:p>
    <w:p w14:paraId="03026C53" w14:textId="570B0E15" w:rsidR="000235B2" w:rsidRPr="00531A33" w:rsidRDefault="000235B2" w:rsidP="00531A33">
      <w:r w:rsidRPr="00531A33">
        <w:t>B96.3</w:t>
      </w:r>
      <w:r w:rsidR="00531A33" w:rsidRPr="00531A33">
        <w:t>:</w:t>
      </w:r>
      <w:r w:rsidRPr="00531A33">
        <w:t xml:space="preserve"> </w:t>
      </w:r>
      <w:r w:rsidRPr="00531A33">
        <w:t>Hemophilus influenzae [H. influenzae] as the cause of diseases classified elsewhere</w:t>
      </w:r>
    </w:p>
    <w:p w14:paraId="4E29666D" w14:textId="5E280E20" w:rsidR="000235B2" w:rsidRPr="00531A33" w:rsidRDefault="000235B2" w:rsidP="00531A33">
      <w:r w:rsidRPr="00531A33">
        <w:t>J13</w:t>
      </w:r>
      <w:r w:rsidR="00531A33" w:rsidRPr="00531A33">
        <w:t>:</w:t>
      </w:r>
      <w:r w:rsidRPr="00531A33">
        <w:t xml:space="preserve"> </w:t>
      </w:r>
      <w:r w:rsidRPr="00531A33">
        <w:t>Pneumonia due to Streptococcus pneumoniae</w:t>
      </w:r>
    </w:p>
    <w:p w14:paraId="6FB02B23" w14:textId="41B2BAF1" w:rsidR="000235B2" w:rsidRPr="00531A33" w:rsidRDefault="000235B2" w:rsidP="00531A33">
      <w:r w:rsidRPr="00531A33">
        <w:t>J14</w:t>
      </w:r>
      <w:r w:rsidR="00531A33" w:rsidRPr="00531A33">
        <w:t>:</w:t>
      </w:r>
      <w:r w:rsidRPr="00531A33">
        <w:t xml:space="preserve"> </w:t>
      </w:r>
      <w:r w:rsidRPr="00531A33">
        <w:t>Pneumonia due to Hemophilus influenzae</w:t>
      </w:r>
    </w:p>
    <w:p w14:paraId="5DAD269D" w14:textId="00BA76D0" w:rsidR="000235B2" w:rsidRPr="00531A33" w:rsidRDefault="000235B2" w:rsidP="00531A33">
      <w:r w:rsidRPr="00531A33">
        <w:t>J15</w:t>
      </w:r>
      <w:r w:rsidR="00531A33" w:rsidRPr="00531A33">
        <w:t>:</w:t>
      </w:r>
      <w:r w:rsidRPr="00531A33">
        <w:t xml:space="preserve"> </w:t>
      </w:r>
      <w:r w:rsidRPr="00531A33">
        <w:t>Bacterial pneumonia, not elsewhere classified</w:t>
      </w:r>
    </w:p>
    <w:p w14:paraId="13232180" w14:textId="0C6CB314" w:rsidR="000235B2" w:rsidRPr="00531A33" w:rsidRDefault="000235B2" w:rsidP="00531A33">
      <w:r w:rsidRPr="00531A33">
        <w:t>J16.0</w:t>
      </w:r>
      <w:r w:rsidR="00531A33" w:rsidRPr="00531A33">
        <w:t>:</w:t>
      </w:r>
      <w:r w:rsidRPr="00531A33">
        <w:t xml:space="preserve"> </w:t>
      </w:r>
      <w:r w:rsidRPr="00531A33">
        <w:t>Pneumonia due to other specified infectious organisms</w:t>
      </w:r>
    </w:p>
    <w:p w14:paraId="217A59BA" w14:textId="411EAB82" w:rsidR="000235B2" w:rsidRPr="00531A33" w:rsidRDefault="000235B2" w:rsidP="00531A33">
      <w:r w:rsidRPr="00531A33">
        <w:t>J18.0</w:t>
      </w:r>
      <w:r w:rsidR="00531A33" w:rsidRPr="00531A33">
        <w:t>:</w:t>
      </w:r>
      <w:r w:rsidRPr="00531A33">
        <w:t xml:space="preserve"> </w:t>
      </w:r>
      <w:r w:rsidRPr="00531A33">
        <w:t>Pneumonia, unspecified organism</w:t>
      </w:r>
    </w:p>
    <w:p w14:paraId="2665EAA9" w14:textId="50A663C5" w:rsidR="000235B2" w:rsidRPr="00531A33" w:rsidRDefault="000235B2" w:rsidP="00531A33">
      <w:r w:rsidRPr="00531A33">
        <w:t>J18.1</w:t>
      </w:r>
      <w:r w:rsidR="00531A33" w:rsidRPr="00531A33">
        <w:t>:</w:t>
      </w:r>
      <w:r w:rsidRPr="00531A33">
        <w:t xml:space="preserve"> </w:t>
      </w:r>
      <w:r w:rsidRPr="00531A33">
        <w:t>Lobar pneumonia, unspecified organism</w:t>
      </w:r>
    </w:p>
    <w:p w14:paraId="1FE511E7" w14:textId="1A4E4DF1" w:rsidR="000235B2" w:rsidRPr="00531A33" w:rsidRDefault="000235B2" w:rsidP="00531A33">
      <w:r w:rsidRPr="00531A33">
        <w:t>J18.8</w:t>
      </w:r>
      <w:r w:rsidR="00531A33" w:rsidRPr="00531A33">
        <w:t>:</w:t>
      </w:r>
      <w:r w:rsidRPr="00531A33">
        <w:t xml:space="preserve"> </w:t>
      </w:r>
      <w:r w:rsidRPr="00531A33">
        <w:t>Other pneumonia, unspecified organism</w:t>
      </w:r>
    </w:p>
    <w:p w14:paraId="30D809BA" w14:textId="4910D411" w:rsidR="000235B2" w:rsidRPr="00531A33" w:rsidRDefault="000235B2" w:rsidP="00531A33">
      <w:r w:rsidRPr="00531A33">
        <w:t>J18.9</w:t>
      </w:r>
      <w:r w:rsidR="00531A33" w:rsidRPr="00531A33">
        <w:t>:</w:t>
      </w:r>
      <w:r w:rsidRPr="00531A33">
        <w:t xml:space="preserve"> </w:t>
      </w:r>
      <w:r w:rsidRPr="00531A33">
        <w:t>Pneumonia, unspecified organism</w:t>
      </w:r>
    </w:p>
    <w:p w14:paraId="523C0ABA" w14:textId="77777777" w:rsidR="000235B2" w:rsidRPr="00A605DC" w:rsidRDefault="000235B2" w:rsidP="006615EB">
      <w:pPr>
        <w:spacing w:line="360" w:lineRule="auto"/>
        <w:contextualSpacing/>
        <w:rPr>
          <w:rFonts w:cstheme="minorHAnsi"/>
          <w:bCs/>
          <w:sz w:val="24"/>
          <w:szCs w:val="24"/>
        </w:rPr>
      </w:pPr>
    </w:p>
    <w:sectPr w:rsidR="000235B2" w:rsidRPr="00A605DC" w:rsidSect="00CC3DB9">
      <w:footerReference w:type="default" r:id="rId9"/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E57BD" w14:textId="77777777" w:rsidR="00A73424" w:rsidRDefault="00A73424" w:rsidP="00A73424">
      <w:pPr>
        <w:spacing w:after="0" w:line="240" w:lineRule="auto"/>
      </w:pPr>
      <w:r>
        <w:separator/>
      </w:r>
    </w:p>
  </w:endnote>
  <w:endnote w:type="continuationSeparator" w:id="0">
    <w:p w14:paraId="39B4581B" w14:textId="77777777" w:rsidR="00A73424" w:rsidRDefault="00A73424" w:rsidP="00A73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6270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8E4B7" w14:textId="760B08DC" w:rsidR="00A73424" w:rsidRDefault="00A734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D1CEA3" w14:textId="77777777" w:rsidR="00A73424" w:rsidRDefault="00A73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E73E9" w14:textId="77777777" w:rsidR="00A73424" w:rsidRDefault="00A73424" w:rsidP="00A73424">
      <w:pPr>
        <w:spacing w:after="0" w:line="240" w:lineRule="auto"/>
      </w:pPr>
      <w:r>
        <w:separator/>
      </w:r>
    </w:p>
  </w:footnote>
  <w:footnote w:type="continuationSeparator" w:id="0">
    <w:p w14:paraId="14CD42AA" w14:textId="77777777" w:rsidR="00A73424" w:rsidRDefault="00A73424" w:rsidP="00A73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5EB"/>
    <w:rsid w:val="0000516C"/>
    <w:rsid w:val="000235B2"/>
    <w:rsid w:val="00086227"/>
    <w:rsid w:val="00092AE5"/>
    <w:rsid w:val="00145E89"/>
    <w:rsid w:val="00183175"/>
    <w:rsid w:val="001A33A6"/>
    <w:rsid w:val="001F66E4"/>
    <w:rsid w:val="002865E9"/>
    <w:rsid w:val="002C48A5"/>
    <w:rsid w:val="00371E79"/>
    <w:rsid w:val="003B3C8D"/>
    <w:rsid w:val="003E451F"/>
    <w:rsid w:val="00511C36"/>
    <w:rsid w:val="0052253C"/>
    <w:rsid w:val="00531A33"/>
    <w:rsid w:val="0061271E"/>
    <w:rsid w:val="006158DB"/>
    <w:rsid w:val="006615EB"/>
    <w:rsid w:val="006617D7"/>
    <w:rsid w:val="00675E07"/>
    <w:rsid w:val="006772B8"/>
    <w:rsid w:val="006A6CCF"/>
    <w:rsid w:val="007957AA"/>
    <w:rsid w:val="007D1E03"/>
    <w:rsid w:val="00805950"/>
    <w:rsid w:val="008B3124"/>
    <w:rsid w:val="00A605DC"/>
    <w:rsid w:val="00A667C8"/>
    <w:rsid w:val="00A73424"/>
    <w:rsid w:val="00A76040"/>
    <w:rsid w:val="00A9298C"/>
    <w:rsid w:val="00AA069B"/>
    <w:rsid w:val="00AA2AE0"/>
    <w:rsid w:val="00AC20A2"/>
    <w:rsid w:val="00B261DB"/>
    <w:rsid w:val="00BA2A0C"/>
    <w:rsid w:val="00BD5366"/>
    <w:rsid w:val="00C30069"/>
    <w:rsid w:val="00CB5618"/>
    <w:rsid w:val="00CC3DB9"/>
    <w:rsid w:val="00D675B5"/>
    <w:rsid w:val="00E31E49"/>
    <w:rsid w:val="00EB4342"/>
    <w:rsid w:val="00ED14F4"/>
    <w:rsid w:val="00FA5E31"/>
    <w:rsid w:val="00FD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7F516"/>
  <w15:chartTrackingRefBased/>
  <w15:docId w15:val="{76D0A5CE-5913-43ED-9175-1AA5C870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5EB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5E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5E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5EB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615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5EB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5EB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5EB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5E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5E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5E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5E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61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15E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15E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615E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15E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615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15E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5E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5EB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615EB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15E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72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424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3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424"/>
    <w:rPr>
      <w:kern w:val="0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C20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6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 Corporation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pa, Tomefa</dc:creator>
  <cp:keywords/>
  <dc:description/>
  <cp:lastModifiedBy>Asempa, Tomefa</cp:lastModifiedBy>
  <cp:revision>31</cp:revision>
  <dcterms:created xsi:type="dcterms:W3CDTF">2025-02-24T22:43:00Z</dcterms:created>
  <dcterms:modified xsi:type="dcterms:W3CDTF">2025-05-22T15:12:00Z</dcterms:modified>
</cp:coreProperties>
</file>